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C8A1F" w14:textId="79A2A506" w:rsidR="00540B76" w:rsidRDefault="00295CD9">
      <w:r w:rsidRPr="003D305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A1CC11" wp14:editId="25F32C10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8869680" cy="6179820"/>
                <wp:effectExtent l="0" t="0" r="26670" b="11430"/>
                <wp:wrapNone/>
                <wp:docPr id="142204719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9680" cy="6179820"/>
                          <a:chOff x="0" y="0"/>
                          <a:chExt cx="8869680" cy="6179820"/>
                        </a:xfrm>
                      </wpg:grpSpPr>
                      <wpg:grpSp>
                        <wpg:cNvPr id="509784599" name="Group 5"/>
                        <wpg:cNvGrpSpPr/>
                        <wpg:grpSpPr>
                          <a:xfrm>
                            <a:off x="91440" y="0"/>
                            <a:ext cx="8722995" cy="5516880"/>
                            <a:chOff x="0" y="0"/>
                            <a:chExt cx="8722995" cy="5516880"/>
                          </a:xfrm>
                        </wpg:grpSpPr>
                        <wpg:grpSp>
                          <wpg:cNvPr id="2015554547" name="Group 4"/>
                          <wpg:cNvGrpSpPr/>
                          <wpg:grpSpPr>
                            <a:xfrm>
                              <a:off x="0" y="0"/>
                              <a:ext cx="8722995" cy="5516880"/>
                              <a:chOff x="0" y="0"/>
                              <a:chExt cx="5731510" cy="3625163"/>
                            </a:xfrm>
                          </wpg:grpSpPr>
                          <pic:pic xmlns:pic="http://schemas.openxmlformats.org/drawingml/2006/picture">
                            <pic:nvPicPr>
                              <pic:cNvPr id="525416180" name="Picture 1" descr="A diagram of a diagram of a diagram&#10;&#10;Description automatically generated with medium confidence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731510" cy="21240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22917165" name="Picture 2" descr="A diagram of a network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482163"/>
                                <a:ext cx="5731510" cy="1143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267920044" name="Text Box 1"/>
                          <wps:cNvSpPr txBox="1"/>
                          <wps:spPr>
                            <a:xfrm>
                              <a:off x="68580" y="3528060"/>
                              <a:ext cx="308610" cy="3276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E47D66" w14:textId="77777777" w:rsidR="00295CD9" w:rsidRPr="00594D23" w:rsidRDefault="00295CD9" w:rsidP="00295CD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2559910" name="Text Box 1"/>
                          <wps:cNvSpPr txBox="1"/>
                          <wps:spPr>
                            <a:xfrm>
                              <a:off x="68580" y="137160"/>
                              <a:ext cx="301625" cy="3276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C7E46C8" w14:textId="77777777" w:rsidR="00295CD9" w:rsidRPr="00594D23" w:rsidRDefault="00295CD9" w:rsidP="00295CD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87131082" name="Text Box 6"/>
                        <wps:cNvSpPr txBox="1"/>
                        <wps:spPr>
                          <a:xfrm>
                            <a:off x="0" y="5638800"/>
                            <a:ext cx="8869680" cy="5410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571138B" w14:textId="77777777" w:rsidR="00295CD9" w:rsidRDefault="00295CD9" w:rsidP="00295CD9">
                              <w:pPr>
                                <w:jc w:val="both"/>
                              </w:pPr>
                              <w:r w:rsidRPr="007768A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upplementary Figure 6.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Two disease networks taken from Disease and Biological function pathways (Supplementary Table 2).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)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Stimulation of immune system, combining two pathways; 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)</w:t>
                              </w:r>
                              <w:r w:rsidRPr="007768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inhibition of the immune system combining 3 pathways</w:t>
                              </w:r>
                              <w:r>
                                <w:t>.</w:t>
                              </w:r>
                            </w:p>
                            <w:p w14:paraId="6E07A358" w14:textId="77777777" w:rsidR="00295CD9" w:rsidRDefault="00295CD9" w:rsidP="00295CD9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A1CC11" id="Group 7" o:spid="_x0000_s1026" style="position:absolute;margin-left:0;margin-top:0;width:698.4pt;height:486.6pt;z-index:251659264;mso-position-horizontal:center;mso-position-horizontal-relative:margin" coordsize="88696,6179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sA&#10;QwABAQEBAQECAQECAgICAgIDAgICAgMEAwMDAwMEBQQEBAQEBAUFBQUFBQUFBgYGBgYGBwcHBwcI&#10;CAgICAgICAgI/9sAQwEBAQECAgIDAgIDCAUFBQgICAgICAgICAgICAgICAgICAgICAgICAgICAgI&#10;CAgICAgICAgICAgICAgICAgICAgI/90ABABX/9oADAMBAAIRAxEAPwD+/i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">
                <v:group id="Group 5" o:spid="_x0000_s1027" style="position:absolute;left:914;width:87230;height:55168" coordsize="87229,5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">
                  <v:group id="Group 4" o:spid="_x0000_s1028" style="position:absolute;width:87229;height:55168" coordsize="57315,36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alt="A diagram of a diagram of a diagram&#10;&#10;Description automatically generated with medium confidence" style="position:absolute;width:57315;height:21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">
                      <v:imagedata r:id="rId6" o:title="A diagram of a diagram of a diagram&#10;&#10;Description automatically generated with medium confidence"/>
                    </v:shape>
                    <v:shape id="Picture 2" o:spid="_x0000_s1030" type="#_x0000_t75" alt="A diagram of a network&#10;&#10;Description automatically generated" style="position:absolute;top:24821;width:57315;height:1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">
                      <v:imagedata r:id="rId7" o:title="A diagram of a network&#10;&#10;Description automatically generated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31" type="#_x0000_t202" style="position:absolute;left:685;top:35280;width:3086;height:3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" fillcolor="white [3201]" stroked="f" strokeweight=".5pt">
                    <v:textbox>
                      <w:txbxContent>
                        <w:p w14:paraId="72E47D66" w14:textId="77777777" w:rsidR="00295CD9" w:rsidRPr="00594D23" w:rsidRDefault="00295CD9" w:rsidP="00295CD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1" o:spid="_x0000_s1032" type="#_x0000_t202" style="position:absolute;left:685;top:1371;width:3017;height:3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" fillcolor="white [3201]" stroked="f" strokeweight=".5pt">
                    <v:textbox>
                      <w:txbxContent>
                        <w:p w14:paraId="4C7E46C8" w14:textId="77777777" w:rsidR="00295CD9" w:rsidRPr="00594D23" w:rsidRDefault="00295CD9" w:rsidP="00295CD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6" o:spid="_x0000_s1033" type="#_x0000_t202" style="position:absolute;top:56388;width:88696;height:54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" fillcolor="white [3201]" strokecolor="white [3212]" strokeweight=".5pt">
                  <v:textbox>
                    <w:txbxContent>
                      <w:p w14:paraId="5571138B" w14:textId="77777777" w:rsidR="00295CD9" w:rsidRDefault="00295CD9" w:rsidP="00295CD9">
                        <w:pPr>
                          <w:jc w:val="both"/>
                        </w:pPr>
                        <w:r w:rsidRPr="007768A6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upplementary Figure 6.</w:t>
                        </w:r>
                        <w:r w:rsidRPr="007768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7768A6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Two disease networks taken from Disease and Biological function pathways (Supplementary Table 2).</w:t>
                        </w:r>
                        <w:r w:rsidRPr="007768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7768A6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)</w:t>
                        </w:r>
                        <w:r w:rsidRPr="007768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Stimulation of immune system, combining two pathways; </w:t>
                        </w:r>
                        <w:r w:rsidRPr="007768A6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)</w:t>
                        </w:r>
                        <w:r w:rsidRPr="007768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inhibition of the immune system combining 3 pathways</w:t>
                        </w:r>
                        <w:r>
                          <w:t>.</w:t>
                        </w:r>
                      </w:p>
                      <w:p w14:paraId="6E07A358" w14:textId="77777777" w:rsidR="00295CD9" w:rsidRDefault="00295CD9" w:rsidP="00295CD9"/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540B76" w:rsidSect="00295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C6"/>
    <w:rsid w:val="00295CD9"/>
    <w:rsid w:val="003B05C6"/>
    <w:rsid w:val="00540B76"/>
    <w:rsid w:val="0056157D"/>
    <w:rsid w:val="00657721"/>
    <w:rsid w:val="009D75B7"/>
    <w:rsid w:val="00A42EF7"/>
    <w:rsid w:val="00A6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8CA35-A429-4606-9094-BCC2F260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CD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0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0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5C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0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5C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0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5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V, MIHAIL (PGR)</dc:creator>
  <cp:keywords/>
  <dc:description/>
  <cp:lastModifiedBy>MIHOV, MIHAIL (PGR)</cp:lastModifiedBy>
  <cp:revision>2</cp:revision>
  <dcterms:created xsi:type="dcterms:W3CDTF">2025-01-10T17:34:00Z</dcterms:created>
  <dcterms:modified xsi:type="dcterms:W3CDTF">2025-01-10T17:35:00Z</dcterms:modified>
</cp:coreProperties>
</file>